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5"/>
        <w:gridCol w:w="535"/>
        <w:gridCol w:w="10182"/>
        <w:gridCol w:w="1738"/>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6</w:t>
            </w:r>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6</w:t>
            </w:r>
          </w:p>
        </w:tc>
      </w:tr>
      <w:tr>
        <w:trPr>
          <w:trHeight w:val="335" w:hRule="atLeast"/>
        </w:trPr>
        <w:tc>
          <w:tcPr>
            <w:tcW w:w="134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9</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6-8</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7,9</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9</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7</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7,8,17</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9,20.S9 Table</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8,19</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8,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5"/>
        <w:gridCol w:w="1711"/>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7,18,19</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8,19</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9, Figure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0</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9,30, S3/4 Table</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0-16, S2 Table</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1-28, Fig2-6</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2</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9,30</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4 Table, S5-8 Fig</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0,34,35</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5-36</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36</w:t>
            </w:r>
          </w:p>
        </w:tc>
      </w:tr>
      <w:tr>
        <w:trPr>
          <w:trHeight w:val="333"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larified during submission proced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Ning, Ke</cp:lastModifiedBy>
  <dcterms:modified xsi:type="dcterms:W3CDTF">2020-01-17T12:32:00Z</dcterms:modified>
  <cp:revision>6</cp:revision>
  <dc:subject/>
  <dc:title>Microsoft Word - PRISMA 2009 Checklist.doc</dc:title>
</cp:coreProperties>
</file>